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DB6" w:rsidRPr="003F5815" w:rsidRDefault="00B54312" w:rsidP="00496DB6">
      <w:pPr>
        <w:spacing w:after="120" w:line="360" w:lineRule="auto"/>
        <w:rPr>
          <w:rFonts w:ascii="Times New Roman" w:hAnsi="Times New Roman" w:cs="Times New Roman"/>
        </w:rPr>
      </w:pPr>
      <w:proofErr w:type="gramStart"/>
      <w:r w:rsidRPr="00B54312">
        <w:rPr>
          <w:rFonts w:ascii="Times New Roman" w:hAnsi="Times New Roman" w:cs="Times New Roman"/>
          <w:b/>
        </w:rPr>
        <w:t>Supplementary Table 3</w:t>
      </w:r>
      <w:r w:rsidR="00496DB6">
        <w:rPr>
          <w:rFonts w:ascii="Times New Roman" w:hAnsi="Times New Roman" w:cs="Times New Roman"/>
          <w:b/>
        </w:rPr>
        <w:t>.</w:t>
      </w:r>
      <w:proofErr w:type="gramEnd"/>
      <w:r w:rsidR="00496DB6">
        <w:rPr>
          <w:rFonts w:ascii="Times New Roman" w:hAnsi="Times New Roman" w:cs="Times New Roman"/>
        </w:rPr>
        <w:t xml:space="preserve"> </w:t>
      </w:r>
      <w:r w:rsidR="00496DB6" w:rsidRPr="00602BBA">
        <w:rPr>
          <w:rFonts w:ascii="Times New Roman" w:hAnsi="Times New Roman" w:cs="Times New Roman"/>
          <w:b/>
        </w:rPr>
        <w:t>List of 109 deficits found in SNAC-K.</w:t>
      </w:r>
      <w:bookmarkStart w:id="0" w:name="_GoBack"/>
      <w:bookmarkEnd w:id="0"/>
    </w:p>
    <w:tbl>
      <w:tblPr>
        <w:tblStyle w:val="PlainTable11"/>
        <w:tblW w:w="10774" w:type="dxa"/>
        <w:tblInd w:w="-998" w:type="dxa"/>
        <w:tblLayout w:type="fixed"/>
        <w:tblLook w:val="04A0"/>
      </w:tblPr>
      <w:tblGrid>
        <w:gridCol w:w="3403"/>
        <w:gridCol w:w="1559"/>
        <w:gridCol w:w="1134"/>
        <w:gridCol w:w="1134"/>
        <w:gridCol w:w="993"/>
        <w:gridCol w:w="850"/>
        <w:gridCol w:w="851"/>
        <w:gridCol w:w="850"/>
      </w:tblGrid>
      <w:tr w:rsidR="00496DB6" w:rsidRPr="009F08CE" w:rsidTr="00496DB6">
        <w:trPr>
          <w:cnfStyle w:val="100000000000"/>
          <w:trHeight w:val="300"/>
        </w:trPr>
        <w:tc>
          <w:tcPr>
            <w:cnfStyle w:val="001000000000"/>
            <w:tcW w:w="3403" w:type="dxa"/>
            <w:noWrap/>
            <w:vAlign w:val="center"/>
            <w:hideMark/>
          </w:tcPr>
          <w:p w:rsidR="00496DB6" w:rsidRPr="000D7C3E" w:rsidRDefault="00496DB6" w:rsidP="008C4EA9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bookmarkStart w:id="1" w:name="_Hlk27733575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EFICIT</w:t>
            </w:r>
          </w:p>
        </w:tc>
        <w:tc>
          <w:tcPr>
            <w:tcW w:w="1559" w:type="dxa"/>
            <w:noWrap/>
            <w:vAlign w:val="center"/>
            <w:hideMark/>
          </w:tcPr>
          <w:p w:rsidR="00496DB6" w:rsidRPr="000D7C3E" w:rsidRDefault="00496DB6" w:rsidP="008C4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N (%)</w:t>
            </w:r>
          </w:p>
        </w:tc>
        <w:tc>
          <w:tcPr>
            <w:tcW w:w="1134" w:type="dxa"/>
            <w:noWrap/>
            <w:vAlign w:val="center"/>
            <w:hideMark/>
          </w:tcPr>
          <w:p w:rsidR="00496DB6" w:rsidRPr="000D7C3E" w:rsidRDefault="00496DB6" w:rsidP="008C4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M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ssing values</w:t>
            </w:r>
          </w:p>
        </w:tc>
        <w:tc>
          <w:tcPr>
            <w:tcW w:w="1134" w:type="dxa"/>
            <w:noWrap/>
            <w:vAlign w:val="center"/>
            <w:hideMark/>
          </w:tcPr>
          <w:p w:rsidR="00496DB6" w:rsidRPr="000D7C3E" w:rsidRDefault="00496DB6" w:rsidP="008C4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N (%)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br/>
              <w:t xml:space="preserve"> &lt; 78 years old</w:t>
            </w:r>
          </w:p>
        </w:tc>
        <w:tc>
          <w:tcPr>
            <w:tcW w:w="993" w:type="dxa"/>
            <w:noWrap/>
            <w:vAlign w:val="center"/>
            <w:hideMark/>
          </w:tcPr>
          <w:p w:rsidR="00496DB6" w:rsidRPr="000D7C3E" w:rsidRDefault="00496DB6" w:rsidP="008C4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N (%) 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br/>
              <w:t>≥ 78 years old</w:t>
            </w:r>
          </w:p>
        </w:tc>
        <w:tc>
          <w:tcPr>
            <w:tcW w:w="850" w:type="dxa"/>
            <w:noWrap/>
            <w:vAlign w:val="center"/>
            <w:hideMark/>
          </w:tcPr>
          <w:p w:rsidR="00496DB6" w:rsidRPr="000D7C3E" w:rsidRDefault="00496DB6" w:rsidP="008C4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</w:t>
            </w:r>
          </w:p>
        </w:tc>
        <w:tc>
          <w:tcPr>
            <w:tcW w:w="851" w:type="dxa"/>
            <w:vAlign w:val="center"/>
          </w:tcPr>
          <w:p w:rsidR="00496DB6" w:rsidRPr="000D7C3E" w:rsidRDefault="00496DB6" w:rsidP="008C4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G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-FI</w:t>
            </w:r>
          </w:p>
        </w:tc>
        <w:tc>
          <w:tcPr>
            <w:tcW w:w="850" w:type="dxa"/>
            <w:vAlign w:val="center"/>
          </w:tcPr>
          <w:p w:rsidR="00496DB6" w:rsidRPr="000D7C3E" w:rsidRDefault="00496DB6" w:rsidP="008C4EA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c-FI</w:t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1419D8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sz w:val="20"/>
                <w:lang w:eastAsia="en-GB"/>
              </w:rPr>
              <w:t>Hyperten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1419D8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277 (67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1419D8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1419D8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54 (64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1419D8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23 (7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1419D8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1419D8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1419D8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yslipidem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58 (46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34 (52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24 (39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difficulties in climbing a flight of stai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60 (4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38 (29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22 (7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Reporting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any 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ain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in the last 4 week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67 (3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12 (34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55 (37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8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Sedentar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(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engaging in physical activity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less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than 2-3 times/month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63 (34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74 (2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89 (49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H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and grip (lower than 20th percentile adjusted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by</w:t>
            </w: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sex and BMI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28 (33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69 (26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59 (41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Poor social networ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66 (33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92 (27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74 (43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hronic Kidney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17 (33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8 (13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69 (5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bnormal patellar reflex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06 (31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31 (1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75 (45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Feeling tired most of the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ti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83 (29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71 (18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12 (4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Feeling older than actual ag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69 (28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50 (30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9 (24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Walking speed lower than 0.8 m/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34 (26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5 (7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09 (51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eing widow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96 (26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7 (8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49 (47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Feeling lonely most of the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49 (26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61 (20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88 (3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bnormal balance in tandem posi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58 (25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9 (6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49 (52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change in smel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57 (24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10 (2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47 (24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7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Blue collar job (previous or curren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92 (24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91 (16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01 (33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sleeping difficulti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89 (23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86 (21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3 (25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Using a stick as walking a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71 (23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5 (5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76 (43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low quality of lif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28 (18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5 (14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3 (2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nxie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74 (17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99 (16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75 (18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1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Elementary educ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90 (17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3 (8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37 (28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shop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88 (17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9 (2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39 (34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At least one acute hospitalization in the previous 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62 (16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0 (11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62 (22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do the laundry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42 (16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2 (2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00 (32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Heavy alcohol consump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10 (15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62 (20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8 (9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lastRenderedPageBreak/>
              <w:t xml:space="preserve">Exhibiting a hostile </w:t>
            </w: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ehaviou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89 (15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92 (16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7 (13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schemic heart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14 (15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8 (7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76 (23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ini mental state examination score &lt; 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62 (14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5 (3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7 (2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revious or actual smoking habi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65 (14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34 (18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1 (8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prepare and take medicines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51 (13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4 (2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7 (26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hronic colit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25 (12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5 (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00 (1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steoarthrit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25 (12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7 (11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28 (14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prepare food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17 (12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 (1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85 (24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Heart murmur at physical examin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4 (12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4 (5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0 (20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use means of transportation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2 (12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 (1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71 (2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naemi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5 (1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6 (4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9 (20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being sad for most of the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92 (11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0 (8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2 (1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be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96 (11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73 (15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3 (7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difficulties in making decisi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94 (11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1 (4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3 (19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eafness and other hearing los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86 (11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7 (3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9 (20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loss of appetit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54 (10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0 (4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74 (18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Heart rhythm alterations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58 (10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9 (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69 (17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suicidal idea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42 (10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8 (5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4 (17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Heart failu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53 (10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3 (2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0 (19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Thyroid disea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52 (10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3 (8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9 (12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perform house chores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44 (10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0 (1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4 (20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feeling worthless most of the ti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5 (10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1 (7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4 (13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to have experienced fatigue in the last three month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31 (9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1 (7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0 (12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trial Fibrill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4 (9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1 (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53 (1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ement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2 (9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 (1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98 (18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epression and other mood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0 (9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3 (8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7 (9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1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olid neoplasm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99 (8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5 (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4 (1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iab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96 (8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8 (8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8 (9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manage finances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72 (8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 (1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8 (1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lastRenderedPageBreak/>
              <w:t>Cerebrovascular disea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65 (7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3 (3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2 (12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Slowness in movement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36 (7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1 (3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5 (11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wash him/herself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39 (7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 (0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28 (14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Reporting difficulties in concent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4 (6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2 (3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2 (10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steoporos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28 (6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8 (3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0 (10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Other </w:t>
            </w: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uskulo</w:t>
            </w:r>
            <w:proofErr w:type="spellEnd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-skeletal conditio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22 (6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1 (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1 (9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orsopathi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6 (6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3 (5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3 (7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1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Abnormal muscle tonus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7 (6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8 (1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9 (11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sth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5 (6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3 (6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2 (5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5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Swollen legs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2 (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8 (2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4 (10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Tremor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4 (5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9 (3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5 (8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Living in a nursing ho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1 (5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 (0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0 (11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Glaucom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9 (5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8 (2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1 (9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ataract and other lens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4 (5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7 (2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7 (9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hronic obstructive pulmonary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7 (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9 (3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8 (6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ther eye disea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7 (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3 (2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4 (7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Using a wheelchai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3 (4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 (1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2 (9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use the toilet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1 (4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 (0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1 (9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utoimmune disorders</w:t>
            </w:r>
          </w:p>
        </w:tc>
        <w:tc>
          <w:tcPr>
            <w:tcW w:w="1559" w:type="dxa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2 (4.5%)</w:t>
            </w:r>
          </w:p>
        </w:tc>
        <w:tc>
          <w:tcPr>
            <w:tcW w:w="1134" w:type="dxa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4 (3%)</w:t>
            </w:r>
          </w:p>
        </w:tc>
        <w:tc>
          <w:tcPr>
            <w:tcW w:w="993" w:type="dxa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8 (6.2%)</w:t>
            </w:r>
          </w:p>
        </w:tc>
        <w:tc>
          <w:tcPr>
            <w:tcW w:w="850" w:type="dxa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contine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9 (4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 (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1 (8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dress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0 (4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 (0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0 (8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esophageal</w:t>
            </w:r>
            <w:proofErr w:type="spellEnd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, gastric or duodenal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6 (4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5 (3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1 (5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lindness and other visual loss problem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4 (4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 (0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0 (8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feed him/herself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2 (4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 (0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9 (8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transfer from bed to chair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0 (4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 (0.5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1 (8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Inflammatory </w:t>
            </w: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rthropath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36 (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6 (3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0 (5.1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Abnormal balance with eye closed (Romberg's test -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9 (3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 (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2 (7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ther cardiovascular disord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6 (3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4 (1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2 (5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Reporting </w:t>
            </w: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yspnoea</w:t>
            </w:r>
            <w:proofErr w:type="spellEnd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9 (3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2 (1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7 (5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lastRenderedPageBreak/>
              <w:t>Somatic stress disord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05 (3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0 (2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5 (3.5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Abnormal finger-nose test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6 (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 (1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6 (5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ody mass index lower than 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9 (2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 (0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3 (5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Agitation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6 (2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0 (1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6 (4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ther genitourinary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5 (2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 (1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4 (3.4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ardiac valve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3 (2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5 (1.4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8 (3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hronic headache, migraine and facial nerve pai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2 (2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8 (2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4 (2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3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Carotidal bruits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7 (2.3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 (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9 (3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ther psychiatric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4 (2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8 (1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6 (2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Sleep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70 (2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9 (2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 (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6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ther neurological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5 (1.9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8 (1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7 (2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1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radycardias</w:t>
            </w:r>
            <w:proofErr w:type="spellEnd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and other cardiac conduction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2 (1.8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 (0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8 (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Inability to use the telephone alo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5 (1.7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 (0.3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0 (3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Dysarthria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4 (1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 (0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 (2.6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Allerg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4 (1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9 (2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5 (0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eripheral vascular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4 (1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 (1.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5 (2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Chronic diseases of pancreas and gallbladd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3 (1.6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2 (1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 (1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ther metabolic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51 (1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1 (1.2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0 (1.9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Paresis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(at physical examination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9 (1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 (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 (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eripheral neural diseas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9 (1.5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8 (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1 (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isinhibited</w:t>
            </w:r>
            <w:proofErr w:type="spellEnd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</w:t>
            </w:r>
            <w:proofErr w:type="spellStart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behaviour</w:t>
            </w:r>
            <w:proofErr w:type="spellEnd"/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(physical exam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6 (1.4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6 (0.9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0 (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Parkinson's disease and parkinson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40 (1.2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2 (0.7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8 (1.8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Other respiratory disorde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7 (1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7 (1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0 (1.3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3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1419D8">
              <w:rPr>
                <w:rFonts w:ascii="Times New Roman" w:eastAsia="Times New Roman" w:hAnsi="Times New Roman" w:cs="Times New Roman"/>
                <w:b/>
                <w:color w:val="00B050"/>
                <w:sz w:val="32"/>
                <w:lang w:eastAsia="en-GB"/>
              </w:rPr>
              <w:sym w:font="Wingdings 2" w:char="F050"/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Dysphag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6 (1.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1 (0.6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25 (1.7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005</w:t>
            </w:r>
          </w:p>
        </w:tc>
        <w:tc>
          <w:tcPr>
            <w:tcW w:w="851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496DB6" w:rsidRPr="000D7C3E" w:rsidRDefault="00496DB6" w:rsidP="008C4EA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  <w:tr w:rsidR="00496DB6" w:rsidRPr="009F08CE" w:rsidTr="00496DB6">
        <w:trPr>
          <w:cnfStyle w:val="000000100000"/>
          <w:trHeight w:val="300"/>
        </w:trPr>
        <w:tc>
          <w:tcPr>
            <w:cnfStyle w:val="001000000000"/>
            <w:tcW w:w="340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Losing at least 1 kg in the last 3 month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33 (1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4 (0.8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19 (1.2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96DB6" w:rsidRPr="000D7C3E" w:rsidRDefault="00496DB6" w:rsidP="008C4EA9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0D7C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0.2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496DB6" w:rsidRPr="000D7C3E" w:rsidRDefault="00496DB6" w:rsidP="008C4EA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</w:tc>
      </w:tr>
    </w:tbl>
    <w:bookmarkEnd w:id="1"/>
    <w:p w:rsidR="00496DB6" w:rsidRDefault="00B14620" w:rsidP="00496DB6">
      <w:pPr>
        <w:spacing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were obtained from the complete dataset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P values are derived from chi-squared test</w:t>
      </w:r>
      <w:r w:rsidDel="00B54D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the difference of prevalence between younger and older subsamples.</w:t>
      </w:r>
    </w:p>
    <w:sectPr w:rsidR="00496DB6" w:rsidSect="00726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637E0"/>
    <w:multiLevelType w:val="hybridMultilevel"/>
    <w:tmpl w:val="509288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B959AB"/>
    <w:multiLevelType w:val="hybridMultilevel"/>
    <w:tmpl w:val="C6D67B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A05BF6"/>
    <w:multiLevelType w:val="hybridMultilevel"/>
    <w:tmpl w:val="6F86E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7D119B"/>
    <w:multiLevelType w:val="hybridMultilevel"/>
    <w:tmpl w:val="170A5594"/>
    <w:lvl w:ilvl="0" w:tplc="3BA227E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4113A7"/>
    <w:multiLevelType w:val="hybridMultilevel"/>
    <w:tmpl w:val="E07E027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204619"/>
    <w:multiLevelType w:val="hybridMultilevel"/>
    <w:tmpl w:val="B9D0D9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4F030C"/>
    <w:multiLevelType w:val="hybridMultilevel"/>
    <w:tmpl w:val="A828A1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944A24"/>
    <w:multiLevelType w:val="hybridMultilevel"/>
    <w:tmpl w:val="983A65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A06FB5"/>
    <w:multiLevelType w:val="hybridMultilevel"/>
    <w:tmpl w:val="218C4B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365269"/>
    <w:multiLevelType w:val="hybridMultilevel"/>
    <w:tmpl w:val="D6E485F8"/>
    <w:lvl w:ilvl="0" w:tplc="EDFEC5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15424B0"/>
    <w:multiLevelType w:val="hybridMultilevel"/>
    <w:tmpl w:val="D982DFEE"/>
    <w:lvl w:ilvl="0" w:tplc="484E43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981A07"/>
    <w:multiLevelType w:val="hybridMultilevel"/>
    <w:tmpl w:val="53B6D882"/>
    <w:lvl w:ilvl="0" w:tplc="8B9C73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134554"/>
    <w:multiLevelType w:val="hybridMultilevel"/>
    <w:tmpl w:val="263C0E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9D04AA"/>
    <w:multiLevelType w:val="hybridMultilevel"/>
    <w:tmpl w:val="0EDA46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11"/>
  </w:num>
  <w:num w:numId="4">
    <w:abstractNumId w:val="6"/>
  </w:num>
  <w:num w:numId="5">
    <w:abstractNumId w:val="12"/>
  </w:num>
  <w:num w:numId="6">
    <w:abstractNumId w:val="1"/>
  </w:num>
  <w:num w:numId="7">
    <w:abstractNumId w:val="2"/>
  </w:num>
  <w:num w:numId="8">
    <w:abstractNumId w:val="13"/>
  </w:num>
  <w:num w:numId="9">
    <w:abstractNumId w:val="3"/>
  </w:num>
  <w:num w:numId="10">
    <w:abstractNumId w:val="5"/>
  </w:num>
  <w:num w:numId="11">
    <w:abstractNumId w:val="8"/>
  </w:num>
  <w:num w:numId="12">
    <w:abstractNumId w:val="7"/>
  </w:num>
  <w:num w:numId="13">
    <w:abstractNumId w:val="10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6DB6"/>
    <w:rsid w:val="000D7998"/>
    <w:rsid w:val="00496DB6"/>
    <w:rsid w:val="00602BBA"/>
    <w:rsid w:val="00726438"/>
    <w:rsid w:val="00B14620"/>
    <w:rsid w:val="00B54312"/>
    <w:rsid w:val="00D12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DB6"/>
    <w:pPr>
      <w:ind w:left="720"/>
      <w:contextualSpacing/>
    </w:pPr>
  </w:style>
  <w:style w:type="paragraph" w:customStyle="1" w:styleId="Standard">
    <w:name w:val="Standard"/>
    <w:rsid w:val="00496DB6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val="it-IT"/>
    </w:rPr>
  </w:style>
  <w:style w:type="table" w:styleId="TableGrid">
    <w:name w:val="Table Grid"/>
    <w:basedOn w:val="TableNormal"/>
    <w:uiPriority w:val="39"/>
    <w:rsid w:val="00496DB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6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D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B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96D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D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D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DB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496DB6"/>
    <w:rPr>
      <w:color w:val="808080"/>
    </w:rPr>
  </w:style>
  <w:style w:type="table" w:customStyle="1" w:styleId="PlainTable41">
    <w:name w:val="Plain Table 41"/>
    <w:basedOn w:val="TableNormal"/>
    <w:uiPriority w:val="44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96D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DB6"/>
    <w:rPr>
      <w:color w:val="954F72"/>
      <w:u w:val="single"/>
    </w:rPr>
  </w:style>
  <w:style w:type="paragraph" w:customStyle="1" w:styleId="msonormal0">
    <w:name w:val="msonormal"/>
    <w:basedOn w:val="Normal"/>
    <w:rsid w:val="00496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font6">
    <w:name w:val="font6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8"/>
      <w:szCs w:val="18"/>
      <w:lang w:eastAsia="en-GB"/>
    </w:rPr>
  </w:style>
  <w:style w:type="paragraph" w:customStyle="1" w:styleId="font7">
    <w:name w:val="font7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8"/>
      <w:szCs w:val="18"/>
      <w:lang w:eastAsia="en-GB"/>
    </w:rPr>
  </w:style>
  <w:style w:type="paragraph" w:customStyle="1" w:styleId="xl65">
    <w:name w:val="xl65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6">
    <w:name w:val="xl66"/>
    <w:basedOn w:val="Normal"/>
    <w:rsid w:val="00496D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96DB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68">
    <w:name w:val="xl68"/>
    <w:basedOn w:val="Normal"/>
    <w:rsid w:val="00496DB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69">
    <w:name w:val="xl69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table" w:customStyle="1" w:styleId="PlainTable11">
    <w:name w:val="Plain Table 11"/>
    <w:basedOn w:val="TableNormal"/>
    <w:uiPriority w:val="41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96D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6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DB6"/>
  </w:style>
  <w:style w:type="paragraph" w:styleId="Footer">
    <w:name w:val="footer"/>
    <w:basedOn w:val="Normal"/>
    <w:link w:val="FooterChar"/>
    <w:uiPriority w:val="99"/>
    <w:unhideWhenUsed/>
    <w:rsid w:val="00496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D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DB6"/>
    <w:pPr>
      <w:ind w:left="720"/>
      <w:contextualSpacing/>
    </w:pPr>
  </w:style>
  <w:style w:type="paragraph" w:customStyle="1" w:styleId="Standard">
    <w:name w:val="Standard"/>
    <w:rsid w:val="00496DB6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val="it-IT"/>
    </w:rPr>
  </w:style>
  <w:style w:type="table" w:styleId="TableGrid">
    <w:name w:val="Table Grid"/>
    <w:basedOn w:val="TableNormal"/>
    <w:uiPriority w:val="39"/>
    <w:rsid w:val="00496DB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TableNormal"/>
    <w:uiPriority w:val="43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96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D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DB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96D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D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6D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6DB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496DB6"/>
    <w:rPr>
      <w:color w:val="808080"/>
    </w:rPr>
  </w:style>
  <w:style w:type="table" w:customStyle="1" w:styleId="PlainTable41">
    <w:name w:val="Plain Table 41"/>
    <w:basedOn w:val="TableNormal"/>
    <w:uiPriority w:val="44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496DB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DB6"/>
    <w:rPr>
      <w:color w:val="954F72"/>
      <w:u w:val="single"/>
    </w:rPr>
  </w:style>
  <w:style w:type="paragraph" w:customStyle="1" w:styleId="msonormal0">
    <w:name w:val="msonormal"/>
    <w:basedOn w:val="Normal"/>
    <w:rsid w:val="00496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font6">
    <w:name w:val="font6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18"/>
      <w:szCs w:val="18"/>
      <w:lang w:eastAsia="en-GB"/>
    </w:rPr>
  </w:style>
  <w:style w:type="paragraph" w:customStyle="1" w:styleId="font7">
    <w:name w:val="font7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8"/>
      <w:szCs w:val="18"/>
      <w:lang w:eastAsia="en-GB"/>
    </w:rPr>
  </w:style>
  <w:style w:type="paragraph" w:customStyle="1" w:styleId="xl65">
    <w:name w:val="xl65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6">
    <w:name w:val="xl66"/>
    <w:basedOn w:val="Normal"/>
    <w:rsid w:val="00496D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96DB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68">
    <w:name w:val="xl68"/>
    <w:basedOn w:val="Normal"/>
    <w:rsid w:val="00496DB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8"/>
      <w:szCs w:val="18"/>
      <w:lang w:eastAsia="en-GB"/>
    </w:rPr>
  </w:style>
  <w:style w:type="paragraph" w:customStyle="1" w:styleId="xl69">
    <w:name w:val="xl69"/>
    <w:basedOn w:val="Normal"/>
    <w:rsid w:val="00496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8"/>
      <w:szCs w:val="18"/>
      <w:lang w:eastAsia="en-GB"/>
    </w:rPr>
  </w:style>
  <w:style w:type="table" w:customStyle="1" w:styleId="PlainTable11">
    <w:name w:val="Plain Table 11"/>
    <w:basedOn w:val="TableNormal"/>
    <w:uiPriority w:val="41"/>
    <w:rsid w:val="00496DB6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96D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6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DB6"/>
  </w:style>
  <w:style w:type="paragraph" w:styleId="Footer">
    <w:name w:val="footer"/>
    <w:basedOn w:val="Normal"/>
    <w:link w:val="FooterChar"/>
    <w:uiPriority w:val="99"/>
    <w:unhideWhenUsed/>
    <w:rsid w:val="00496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D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12</Words>
  <Characters>748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ucchelli</dc:creator>
  <cp:keywords/>
  <dc:description/>
  <cp:lastModifiedBy>Olga Krasnova</cp:lastModifiedBy>
  <cp:revision>5</cp:revision>
  <dcterms:created xsi:type="dcterms:W3CDTF">2020-01-20T08:16:00Z</dcterms:created>
  <dcterms:modified xsi:type="dcterms:W3CDTF">2020-04-23T20:59:00Z</dcterms:modified>
</cp:coreProperties>
</file>